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90C" w:rsidRPr="00F33A3C" w:rsidRDefault="00E1790C" w:rsidP="00E1790C">
      <w:pPr>
        <w:jc w:val="both"/>
        <w:rPr>
          <w:rFonts w:ascii="Cambria" w:hAnsi="Cambria"/>
        </w:rPr>
      </w:pP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300"/>
        <w:gridCol w:w="1300"/>
        <w:gridCol w:w="1300"/>
        <w:gridCol w:w="1300"/>
      </w:tblGrid>
      <w:tr w:rsidR="00E1790C" w:rsidRPr="00F33A3C" w:rsidTr="003701E0">
        <w:trPr>
          <w:trHeight w:val="246"/>
        </w:trPr>
        <w:tc>
          <w:tcPr>
            <w:tcW w:w="520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AC67F0" w:rsidP="00AC67F0">
            <w:pPr>
              <w:autoSpaceDE w:val="0"/>
              <w:autoSpaceDN w:val="0"/>
              <w:adjustRightInd w:val="0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 xml:space="preserve">Additional file 2: </w:t>
            </w:r>
            <w:r w:rsidR="00E1790C"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S</w:t>
            </w:r>
            <w:r w:rsidR="00E1790C"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 xml:space="preserve">1. </w:t>
            </w:r>
            <w:r w:rsidR="00E1790C" w:rsidRPr="00F33A3C">
              <w:rPr>
                <w:rFonts w:ascii="Cambria" w:hAnsi="Cambria" w:cs="Calibri"/>
                <w:bCs/>
                <w:color w:val="000000"/>
                <w:sz w:val="22"/>
                <w:szCs w:val="22"/>
              </w:rPr>
              <w:t>Comparison between three analytical methods. All values are pg/</w:t>
            </w:r>
            <w:proofErr w:type="spellStart"/>
            <w:r w:rsidR="00E1790C" w:rsidRPr="00F33A3C">
              <w:rPr>
                <w:rFonts w:ascii="Cambria" w:hAnsi="Cambria" w:cs="Calibri"/>
                <w:bCs/>
                <w:color w:val="000000"/>
                <w:sz w:val="22"/>
                <w:szCs w:val="22"/>
              </w:rPr>
              <w:t>mL.</w:t>
            </w:r>
            <w:proofErr w:type="spellEnd"/>
          </w:p>
        </w:tc>
      </w:tr>
      <w:tr w:rsidR="00E1790C" w:rsidRPr="00F33A3C" w:rsidTr="003701E0">
        <w:trPr>
          <w:trHeight w:val="554"/>
        </w:trPr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Sample number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IL-8 ELISA</w:t>
            </w:r>
          </w:p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IL-8 Flow</w:t>
            </w:r>
          </w:p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BD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IL-8 Luminex</w:t>
            </w:r>
          </w:p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  <w:tcBorders>
              <w:top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1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6.1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2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.3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3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292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6.1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4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.3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5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0.1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6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4880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30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7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668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657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29.9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8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391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3096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6.8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9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886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2885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23.5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10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144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596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43.9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11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.3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12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.3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13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539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777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7.3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14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201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292</w:t>
            </w:r>
          </w:p>
        </w:tc>
        <w:tc>
          <w:tcPr>
            <w:tcW w:w="1300" w:type="dxa"/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7.2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  <w:tcBorders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-15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1925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3.9</w:t>
            </w:r>
          </w:p>
        </w:tc>
      </w:tr>
      <w:tr w:rsidR="00E1790C" w:rsidRPr="00F33A3C" w:rsidTr="003701E0">
        <w:trPr>
          <w:trHeight w:val="300"/>
        </w:trPr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F33A3C">
              <w:rPr>
                <w:rFonts w:ascii="Cambria" w:hAnsi="Cambria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1790C" w:rsidRPr="00F33A3C" w:rsidRDefault="00E1790C" w:rsidP="003701E0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F33A3C">
              <w:rPr>
                <w:rFonts w:ascii="Cambria" w:hAnsi="Cambria" w:cs="Arial"/>
                <w:color w:val="000000"/>
                <w:sz w:val="20"/>
                <w:szCs w:val="20"/>
              </w:rPr>
              <w:t>16</w:t>
            </w:r>
          </w:p>
        </w:tc>
      </w:tr>
    </w:tbl>
    <w:p w:rsidR="00E1790C" w:rsidRDefault="00E1790C" w:rsidP="00E1790C">
      <w:pPr>
        <w:jc w:val="both"/>
        <w:rPr>
          <w:rFonts w:ascii="Cambria" w:hAnsi="Cambria"/>
        </w:rPr>
      </w:pPr>
    </w:p>
    <w:p w:rsidR="00D65D94" w:rsidRDefault="00D65D94">
      <w:bookmarkStart w:id="0" w:name="_GoBack"/>
      <w:bookmarkEnd w:id="0"/>
    </w:p>
    <w:sectPr w:rsidR="00D65D94" w:rsidSect="00E21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E1790C"/>
    <w:rsid w:val="00457D9A"/>
    <w:rsid w:val="008A3BA6"/>
    <w:rsid w:val="009D7194"/>
    <w:rsid w:val="00A16138"/>
    <w:rsid w:val="00AC67F0"/>
    <w:rsid w:val="00B52CF1"/>
    <w:rsid w:val="00CF3114"/>
    <w:rsid w:val="00D65D94"/>
    <w:rsid w:val="00DD61F5"/>
    <w:rsid w:val="00DF53AC"/>
    <w:rsid w:val="00E1790C"/>
    <w:rsid w:val="00E21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2761</cp:lastModifiedBy>
  <cp:revision>2</cp:revision>
  <dcterms:created xsi:type="dcterms:W3CDTF">2018-09-01T18:22:00Z</dcterms:created>
  <dcterms:modified xsi:type="dcterms:W3CDTF">2018-11-15T02:12:00Z</dcterms:modified>
</cp:coreProperties>
</file>